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C86EA" w14:textId="77777777" w:rsidR="005B17EE" w:rsidRDefault="005B17EE" w:rsidP="005B17E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Lengend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upplmentary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figures</w:t>
      </w:r>
    </w:p>
    <w:p w14:paraId="31B081D8" w14:textId="77777777" w:rsidR="005B17EE" w:rsidRDefault="005B17EE" w:rsidP="005B17E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GO enrichment circle plots for the top five most significant GO categories with positive and negative z-score under electronic cigarette aerosol treatment with two different dilution factors. T10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_4h represents recovery at 4 hours after 10-fold dilution treatment of the same e-cigarette; T30_4h represents recovery at 4 hours after 30-fold dilution treatment of the same e-cigarette. </w:t>
      </w:r>
    </w:p>
    <w:p w14:paraId="5B721635" w14:textId="77777777" w:rsidR="005B17EE" w:rsidRDefault="005B17EE" w:rsidP="005B17EE">
      <w:pPr>
        <w:spacing w:line="360" w:lineRule="auto"/>
        <w:rPr>
          <w:rFonts w:ascii="Times New Roman" w:hAnsi="Times New Roman" w:cs="Times New Roman"/>
          <w:sz w:val="24"/>
        </w:rPr>
      </w:pPr>
    </w:p>
    <w:p w14:paraId="42CAC7D2" w14:textId="77777777" w:rsidR="005B17EE" w:rsidRDefault="005B17EE" w:rsidP="005B17E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ascii="Times New Roman" w:hAnsi="Times New Roman" w:cs="Times New Roman"/>
          <w:sz w:val="24"/>
        </w:rPr>
        <w:t xml:space="preserve"> GO enrichment circle plots for the top five most significant GO categories with positive and negative z-score under electronic cigarette aerosol treatment with two flavors. M0 represents nicotine-free mint flavored electronic cigarette, T0 represents nicotine-free tobacco flavored electronic cigarette, </w:t>
      </w:r>
      <w:r>
        <w:rPr>
          <w:rFonts w:ascii="Times New Roman" w:hAnsi="Times New Roman" w:cs="Times New Roman"/>
          <w:bCs/>
          <w:sz w:val="24"/>
        </w:rPr>
        <w:t>K0 represents an e-cigarette containing only solvent.</w:t>
      </w:r>
    </w:p>
    <w:p w14:paraId="2876EBF5" w14:textId="77777777" w:rsidR="00557BCB" w:rsidRPr="005B17EE" w:rsidRDefault="00557BCB"/>
    <w:sectPr w:rsidR="00557BCB" w:rsidRPr="005B17EE" w:rsidSect="00E9360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EE"/>
    <w:rsid w:val="002B5C31"/>
    <w:rsid w:val="00557BCB"/>
    <w:rsid w:val="005B17EE"/>
    <w:rsid w:val="00E9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F64C4"/>
  <w15:chartTrackingRefBased/>
  <w15:docId w15:val="{779F9487-DAF7-453C-9F66-86FFE5C7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7E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1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Chen</dc:creator>
  <cp:keywords/>
  <dc:description/>
  <cp:lastModifiedBy>Agnes Sophiya A.</cp:lastModifiedBy>
  <cp:revision>2</cp:revision>
  <dcterms:created xsi:type="dcterms:W3CDTF">2023-12-09T02:45:00Z</dcterms:created>
  <dcterms:modified xsi:type="dcterms:W3CDTF">2024-02-21T06:30:00Z</dcterms:modified>
</cp:coreProperties>
</file>